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AAEC" w14:textId="14070361" w:rsidR="00A35EFC" w:rsidRDefault="00A35EFC" w:rsidP="00A35EF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8. Phenotype of immune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880"/>
        <w:gridCol w:w="3145"/>
      </w:tblGrid>
      <w:tr w:rsidR="00A35EFC" w:rsidRPr="00A44E14" w14:paraId="3B876C22" w14:textId="77777777" w:rsidTr="007709F2">
        <w:tc>
          <w:tcPr>
            <w:tcW w:w="3325" w:type="dxa"/>
            <w:tcBorders>
              <w:bottom w:val="triple" w:sz="4" w:space="0" w:color="auto"/>
            </w:tcBorders>
          </w:tcPr>
          <w:p w14:paraId="07F50FA5" w14:textId="77777777" w:rsidR="00A35EFC" w:rsidRPr="00A160C8" w:rsidRDefault="00A35EFC" w:rsidP="00770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C8">
              <w:rPr>
                <w:rFonts w:ascii="Arial" w:hAnsi="Arial" w:cs="Arial"/>
                <w:b/>
                <w:bCs/>
                <w:sz w:val="22"/>
                <w:szCs w:val="22"/>
              </w:rPr>
              <w:t>Cell Type</w:t>
            </w:r>
          </w:p>
        </w:tc>
        <w:tc>
          <w:tcPr>
            <w:tcW w:w="2880" w:type="dxa"/>
            <w:tcBorders>
              <w:bottom w:val="triple" w:sz="4" w:space="0" w:color="auto"/>
            </w:tcBorders>
          </w:tcPr>
          <w:p w14:paraId="5F65D806" w14:textId="77777777" w:rsidR="00A35EFC" w:rsidRPr="00A160C8" w:rsidRDefault="00A35EFC" w:rsidP="00770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C8">
              <w:rPr>
                <w:rFonts w:ascii="Arial" w:hAnsi="Arial" w:cs="Arial"/>
                <w:b/>
                <w:bCs/>
                <w:sz w:val="22"/>
                <w:szCs w:val="22"/>
              </w:rPr>
              <w:t>Cell Subsets</w:t>
            </w:r>
          </w:p>
        </w:tc>
        <w:tc>
          <w:tcPr>
            <w:tcW w:w="3145" w:type="dxa"/>
            <w:tcBorders>
              <w:bottom w:val="triple" w:sz="4" w:space="0" w:color="auto"/>
            </w:tcBorders>
          </w:tcPr>
          <w:p w14:paraId="611D4907" w14:textId="77777777" w:rsidR="00A35EFC" w:rsidRPr="00A160C8" w:rsidRDefault="00A35EFC" w:rsidP="00770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60C8">
              <w:rPr>
                <w:rFonts w:ascii="Arial" w:hAnsi="Arial" w:cs="Arial"/>
                <w:b/>
                <w:bCs/>
                <w:sz w:val="22"/>
                <w:szCs w:val="22"/>
              </w:rPr>
              <w:t>Phenotype</w:t>
            </w:r>
          </w:p>
        </w:tc>
      </w:tr>
      <w:tr w:rsidR="00A35EFC" w:rsidRPr="00A44E14" w14:paraId="459FD165" w14:textId="77777777" w:rsidTr="007709F2">
        <w:tc>
          <w:tcPr>
            <w:tcW w:w="3325" w:type="dxa"/>
            <w:tcBorders>
              <w:top w:val="triple" w:sz="4" w:space="0" w:color="auto"/>
            </w:tcBorders>
          </w:tcPr>
          <w:p w14:paraId="554C1EFB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Immune Cells</w:t>
            </w:r>
          </w:p>
        </w:tc>
        <w:tc>
          <w:tcPr>
            <w:tcW w:w="2880" w:type="dxa"/>
            <w:tcBorders>
              <w:top w:val="triple" w:sz="4" w:space="0" w:color="auto"/>
            </w:tcBorders>
          </w:tcPr>
          <w:p w14:paraId="644D59B9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  <w:tcBorders>
              <w:top w:val="triple" w:sz="4" w:space="0" w:color="auto"/>
            </w:tcBorders>
          </w:tcPr>
          <w:p w14:paraId="0678068C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4782F709" w14:textId="77777777" w:rsidTr="007709F2">
        <w:tc>
          <w:tcPr>
            <w:tcW w:w="3325" w:type="dxa"/>
          </w:tcPr>
          <w:p w14:paraId="1F30F3CC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 xml:space="preserve">Polymorphonuclear granulocytes (PMNs) and myeloid cell progenitors </w:t>
            </w:r>
          </w:p>
        </w:tc>
        <w:tc>
          <w:tcPr>
            <w:tcW w:w="2880" w:type="dxa"/>
          </w:tcPr>
          <w:p w14:paraId="3405A65D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57CBFBAD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Ly6G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3867D807" w14:textId="77777777" w:rsidTr="007709F2">
        <w:tc>
          <w:tcPr>
            <w:tcW w:w="3325" w:type="dxa"/>
          </w:tcPr>
          <w:p w14:paraId="064BF049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Macrophages</w:t>
            </w:r>
          </w:p>
        </w:tc>
        <w:tc>
          <w:tcPr>
            <w:tcW w:w="2880" w:type="dxa"/>
          </w:tcPr>
          <w:p w14:paraId="2A4DD618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071B2BB1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A35EFC" w:rsidRPr="00A44E14" w14:paraId="576C0779" w14:textId="77777777" w:rsidTr="007709F2">
        <w:tc>
          <w:tcPr>
            <w:tcW w:w="3325" w:type="dxa"/>
            <w:vMerge w:val="restart"/>
          </w:tcPr>
          <w:p w14:paraId="02D75D43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Monocytes</w:t>
            </w:r>
          </w:p>
        </w:tc>
        <w:tc>
          <w:tcPr>
            <w:tcW w:w="2880" w:type="dxa"/>
          </w:tcPr>
          <w:p w14:paraId="1B21893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7099CD75" w14:textId="77777777" w:rsidR="00A35EFC" w:rsidRPr="00374C7A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Ly6G</w:t>
            </w:r>
            <w:r w:rsidRPr="00374C7A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7BB24DE0" w14:textId="77777777" w:rsidTr="007709F2">
        <w:tc>
          <w:tcPr>
            <w:tcW w:w="3325" w:type="dxa"/>
            <w:vMerge/>
          </w:tcPr>
          <w:p w14:paraId="6667A47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11D5E92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Non-Classical Monocytes</w:t>
            </w:r>
          </w:p>
        </w:tc>
        <w:tc>
          <w:tcPr>
            <w:tcW w:w="3145" w:type="dxa"/>
          </w:tcPr>
          <w:p w14:paraId="4EC1CBBF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Ly6G</w:t>
            </w:r>
            <w:r w:rsidRPr="00374C7A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Lo</w:t>
            </w:r>
          </w:p>
        </w:tc>
      </w:tr>
      <w:tr w:rsidR="00A35EFC" w:rsidRPr="00A44E14" w14:paraId="4F8D2E95" w14:textId="77777777" w:rsidTr="007709F2">
        <w:tc>
          <w:tcPr>
            <w:tcW w:w="3325" w:type="dxa"/>
            <w:vMerge/>
          </w:tcPr>
          <w:p w14:paraId="0262955F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B090EE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lassical Monocytes</w:t>
            </w:r>
          </w:p>
        </w:tc>
        <w:tc>
          <w:tcPr>
            <w:tcW w:w="3145" w:type="dxa"/>
          </w:tcPr>
          <w:p w14:paraId="458D0F35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Ly6G</w:t>
            </w:r>
            <w:r w:rsidRPr="00374C7A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Ly</w:t>
            </w:r>
            <w:proofErr w:type="gramEnd"/>
            <w:r w:rsidRPr="00A44E14">
              <w:rPr>
                <w:rFonts w:ascii="Arial" w:hAnsi="Arial" w:cs="Arial"/>
                <w:sz w:val="22"/>
                <w:szCs w:val="22"/>
              </w:rPr>
              <w:t>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Hi</w:t>
            </w:r>
          </w:p>
        </w:tc>
      </w:tr>
      <w:tr w:rsidR="00A35EFC" w:rsidRPr="00A44E14" w14:paraId="199742A7" w14:textId="77777777" w:rsidTr="007709F2">
        <w:tc>
          <w:tcPr>
            <w:tcW w:w="3325" w:type="dxa"/>
            <w:vMerge w:val="restart"/>
          </w:tcPr>
          <w:p w14:paraId="7640EB28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Bulk Dendritic cells (DC)</w:t>
            </w:r>
          </w:p>
        </w:tc>
        <w:tc>
          <w:tcPr>
            <w:tcW w:w="2880" w:type="dxa"/>
          </w:tcPr>
          <w:p w14:paraId="338A665A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5F85583F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7E49C72D" w14:textId="77777777" w:rsidTr="007709F2">
        <w:tc>
          <w:tcPr>
            <w:tcW w:w="3325" w:type="dxa"/>
            <w:vMerge/>
          </w:tcPr>
          <w:p w14:paraId="5AE4CB5F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65AD906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onventional DC 1 (cDC1)</w:t>
            </w:r>
          </w:p>
        </w:tc>
        <w:tc>
          <w:tcPr>
            <w:tcW w:w="3145" w:type="dxa"/>
          </w:tcPr>
          <w:p w14:paraId="36448908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B22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8</w:t>
            </w:r>
            <w:r w:rsidRPr="00A44E14">
              <w:rPr>
                <w:rFonts w:ascii="Symbol" w:hAnsi="Symbol" w:cs="Arial"/>
                <w:sz w:val="22"/>
                <w:szCs w:val="22"/>
              </w:rPr>
              <w:t>a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35EFC" w:rsidRPr="00A44E14" w14:paraId="350F0F71" w14:textId="77777777" w:rsidTr="007709F2">
        <w:tc>
          <w:tcPr>
            <w:tcW w:w="3325" w:type="dxa"/>
            <w:vMerge/>
          </w:tcPr>
          <w:p w14:paraId="6F6B104A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95CEC5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onventional DC 2 (cDC2)</w:t>
            </w:r>
          </w:p>
        </w:tc>
        <w:tc>
          <w:tcPr>
            <w:tcW w:w="3145" w:type="dxa"/>
          </w:tcPr>
          <w:p w14:paraId="7CE33FAF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B22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b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8</w:t>
            </w:r>
            <w:r w:rsidRPr="00A44E14">
              <w:rPr>
                <w:rFonts w:ascii="Symbol" w:hAnsi="Symbo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A35EFC" w:rsidRPr="00A44E14" w14:paraId="12156EB0" w14:textId="77777777" w:rsidTr="007709F2">
        <w:tc>
          <w:tcPr>
            <w:tcW w:w="3325" w:type="dxa"/>
            <w:vMerge/>
          </w:tcPr>
          <w:p w14:paraId="1DD02710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55774F7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Plasmacytoid DC (</w:t>
            </w:r>
            <w:proofErr w:type="spellStart"/>
            <w:r w:rsidRPr="00A44E14">
              <w:rPr>
                <w:rFonts w:ascii="Arial" w:hAnsi="Arial" w:cs="Arial"/>
                <w:sz w:val="22"/>
                <w:szCs w:val="22"/>
              </w:rPr>
              <w:t>pDC</w:t>
            </w:r>
            <w:proofErr w:type="spellEnd"/>
            <w:r w:rsidRPr="00A44E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45" w:type="dxa"/>
          </w:tcPr>
          <w:p w14:paraId="5D2FE949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B22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017AAA7E" w14:textId="77777777" w:rsidTr="007709F2">
        <w:tc>
          <w:tcPr>
            <w:tcW w:w="3325" w:type="dxa"/>
            <w:vMerge/>
          </w:tcPr>
          <w:p w14:paraId="5B440F42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5D0A2F1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Monocyte-Derived DC (Mo-DC)</w:t>
            </w:r>
          </w:p>
        </w:tc>
        <w:tc>
          <w:tcPr>
            <w:tcW w:w="3145" w:type="dxa"/>
          </w:tcPr>
          <w:p w14:paraId="6ABD7692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F4/8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CD11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B220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>, Ly6C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64EB2550" w14:textId="77777777" w:rsidTr="007709F2">
        <w:tc>
          <w:tcPr>
            <w:tcW w:w="3325" w:type="dxa"/>
          </w:tcPr>
          <w:p w14:paraId="59EB430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NK Cells</w:t>
            </w:r>
          </w:p>
        </w:tc>
        <w:tc>
          <w:tcPr>
            <w:tcW w:w="2880" w:type="dxa"/>
          </w:tcPr>
          <w:p w14:paraId="3176E6D8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3982AB1C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A35EFC" w:rsidRPr="00A44E14" w14:paraId="54C0B11A" w14:textId="77777777" w:rsidTr="007709F2">
        <w:tc>
          <w:tcPr>
            <w:tcW w:w="3325" w:type="dxa"/>
          </w:tcPr>
          <w:p w14:paraId="2C036D98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NK T cells</w:t>
            </w:r>
          </w:p>
        </w:tc>
        <w:tc>
          <w:tcPr>
            <w:tcW w:w="2880" w:type="dxa"/>
          </w:tcPr>
          <w:p w14:paraId="1A90198B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25309B40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6841EF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67B5008B" w14:textId="77777777" w:rsidTr="007709F2">
        <w:tc>
          <w:tcPr>
            <w:tcW w:w="3325" w:type="dxa"/>
            <w:vMerge w:val="restart"/>
          </w:tcPr>
          <w:p w14:paraId="7F571DE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Bulk T cells</w:t>
            </w:r>
          </w:p>
        </w:tc>
        <w:tc>
          <w:tcPr>
            <w:tcW w:w="2880" w:type="dxa"/>
          </w:tcPr>
          <w:p w14:paraId="4C229FCD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67594B92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6841EF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2E28B63B" w14:textId="77777777" w:rsidTr="007709F2">
        <w:tc>
          <w:tcPr>
            <w:tcW w:w="3325" w:type="dxa"/>
            <w:vMerge/>
          </w:tcPr>
          <w:p w14:paraId="25E2D2E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09C1ABCE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</w:t>
            </w:r>
            <w:r w:rsidRPr="00000A2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T cells</w:t>
            </w:r>
          </w:p>
        </w:tc>
        <w:tc>
          <w:tcPr>
            <w:tcW w:w="3145" w:type="dxa"/>
          </w:tcPr>
          <w:p w14:paraId="65E8C70A" w14:textId="77777777" w:rsidR="00A35EFC" w:rsidRPr="00BB5291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6841EF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CD4</w:t>
            </w:r>
            <w:r w:rsidRPr="00BB5291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CD8</w:t>
            </w:r>
            <w:r w:rsidRPr="00BB5291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A35EFC" w:rsidRPr="00A44E14" w14:paraId="703C66AC" w14:textId="77777777" w:rsidTr="007709F2">
        <w:tc>
          <w:tcPr>
            <w:tcW w:w="3325" w:type="dxa"/>
            <w:vMerge/>
          </w:tcPr>
          <w:p w14:paraId="6AE3C8FA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FA20CF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8</w:t>
            </w:r>
            <w:r w:rsidRPr="00000A2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T cells</w:t>
            </w:r>
          </w:p>
        </w:tc>
        <w:tc>
          <w:tcPr>
            <w:tcW w:w="3145" w:type="dxa"/>
          </w:tcPr>
          <w:p w14:paraId="46D83A2B" w14:textId="77777777" w:rsidR="00A35EFC" w:rsidRPr="00BB5291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6841EF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CD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, CD8</w:t>
            </w:r>
            <w:r w:rsidRPr="00BB5291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2284FA50" w14:textId="77777777" w:rsidTr="007709F2">
        <w:tc>
          <w:tcPr>
            <w:tcW w:w="3325" w:type="dxa"/>
            <w:vMerge/>
          </w:tcPr>
          <w:p w14:paraId="583BD9A1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0B18ED27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</w:t>
            </w:r>
            <w:r w:rsidRPr="00000A2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CD8</w:t>
            </w:r>
            <w:r w:rsidRPr="00000A2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T cells</w:t>
            </w:r>
          </w:p>
        </w:tc>
        <w:tc>
          <w:tcPr>
            <w:tcW w:w="3145" w:type="dxa"/>
          </w:tcPr>
          <w:p w14:paraId="564EA7B7" w14:textId="77777777" w:rsidR="00A35EFC" w:rsidRPr="001D7ED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CD19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 w:rsidRPr="006841EF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CD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, CD8</w:t>
            </w:r>
            <w:r w:rsidRPr="00BB5291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A35EFC" w:rsidRPr="00A44E14" w14:paraId="6A9A44EC" w14:textId="77777777" w:rsidTr="007709F2">
        <w:tc>
          <w:tcPr>
            <w:tcW w:w="3325" w:type="dxa"/>
          </w:tcPr>
          <w:p w14:paraId="628398F1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B cells</w:t>
            </w:r>
          </w:p>
        </w:tc>
        <w:tc>
          <w:tcPr>
            <w:tcW w:w="2880" w:type="dxa"/>
          </w:tcPr>
          <w:p w14:paraId="6D8F3322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45" w:type="dxa"/>
          </w:tcPr>
          <w:p w14:paraId="29A99A89" w14:textId="77777777" w:rsidR="00A35EFC" w:rsidRPr="001D7ED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19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35EFC" w:rsidRPr="00A44E14" w14:paraId="0E5170BD" w14:textId="77777777" w:rsidTr="007709F2">
        <w:tc>
          <w:tcPr>
            <w:tcW w:w="3325" w:type="dxa"/>
          </w:tcPr>
          <w:p w14:paraId="3B52F2B1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8354BC9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Mature B cells</w:t>
            </w:r>
          </w:p>
        </w:tc>
        <w:tc>
          <w:tcPr>
            <w:tcW w:w="3145" w:type="dxa"/>
          </w:tcPr>
          <w:p w14:paraId="2FA955E8" w14:textId="77777777" w:rsidR="00A35EFC" w:rsidRPr="001D7ED4" w:rsidRDefault="00A35EFC" w:rsidP="007709F2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19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B22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Hi</w:t>
            </w:r>
          </w:p>
        </w:tc>
      </w:tr>
      <w:tr w:rsidR="00A35EFC" w:rsidRPr="00A44E14" w14:paraId="7DC10928" w14:textId="77777777" w:rsidTr="007709F2">
        <w:tc>
          <w:tcPr>
            <w:tcW w:w="3325" w:type="dxa"/>
          </w:tcPr>
          <w:p w14:paraId="655EB2C3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CFCD434" w14:textId="77777777" w:rsidR="00A35EFC" w:rsidRPr="00A44E14" w:rsidRDefault="00A35EFC" w:rsidP="007709F2">
            <w:pPr>
              <w:rPr>
                <w:rFonts w:ascii="Arial" w:hAnsi="Arial" w:cs="Arial"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Immature</w:t>
            </w:r>
            <w:r>
              <w:rPr>
                <w:rFonts w:ascii="Arial" w:hAnsi="Arial" w:cs="Arial"/>
                <w:sz w:val="22"/>
                <w:szCs w:val="22"/>
              </w:rPr>
              <w:t xml:space="preserve"> (Pro?)</w:t>
            </w:r>
            <w:r w:rsidRPr="00A44E14">
              <w:rPr>
                <w:rFonts w:ascii="Arial" w:hAnsi="Arial" w:cs="Arial"/>
                <w:sz w:val="22"/>
                <w:szCs w:val="22"/>
              </w:rPr>
              <w:t xml:space="preserve"> B cells</w:t>
            </w:r>
          </w:p>
        </w:tc>
        <w:tc>
          <w:tcPr>
            <w:tcW w:w="3145" w:type="dxa"/>
          </w:tcPr>
          <w:p w14:paraId="0A65C847" w14:textId="77777777" w:rsidR="00A35EFC" w:rsidRPr="001D7ED4" w:rsidRDefault="00A35EFC" w:rsidP="00770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4E14">
              <w:rPr>
                <w:rFonts w:ascii="Arial" w:hAnsi="Arial" w:cs="Arial"/>
                <w:sz w:val="22"/>
                <w:szCs w:val="22"/>
              </w:rPr>
              <w:t>CD45</w:t>
            </w:r>
            <w:r w:rsidRPr="00A44E1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44E14">
              <w:rPr>
                <w:rFonts w:ascii="Arial" w:hAnsi="Arial" w:cs="Arial"/>
                <w:sz w:val="22"/>
                <w:szCs w:val="22"/>
              </w:rPr>
              <w:t>, NK1.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44E14">
              <w:rPr>
                <w:rFonts w:ascii="Arial" w:hAnsi="Arial" w:cs="Arial"/>
                <w:sz w:val="22"/>
                <w:szCs w:val="22"/>
              </w:rPr>
              <w:t>CD19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, B220</w:t>
            </w:r>
            <w:r w:rsidRPr="00D8616C">
              <w:rPr>
                <w:rFonts w:ascii="Arial" w:hAnsi="Arial" w:cs="Arial"/>
                <w:sz w:val="22"/>
                <w:szCs w:val="22"/>
                <w:vertAlign w:val="superscript"/>
              </w:rPr>
              <w:t>Lo</w:t>
            </w:r>
          </w:p>
        </w:tc>
      </w:tr>
    </w:tbl>
    <w:p w14:paraId="71893AAA" w14:textId="77777777" w:rsidR="00F638AA" w:rsidRDefault="00F638AA"/>
    <w:sectPr w:rsidR="00F63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FC"/>
    <w:rsid w:val="0003210C"/>
    <w:rsid w:val="00055508"/>
    <w:rsid w:val="000846F1"/>
    <w:rsid w:val="000A1EAE"/>
    <w:rsid w:val="000A327D"/>
    <w:rsid w:val="000A614E"/>
    <w:rsid w:val="001473F7"/>
    <w:rsid w:val="001474F9"/>
    <w:rsid w:val="00147A80"/>
    <w:rsid w:val="001C3CAB"/>
    <w:rsid w:val="001F4756"/>
    <w:rsid w:val="001F686F"/>
    <w:rsid w:val="002D3605"/>
    <w:rsid w:val="002E7E95"/>
    <w:rsid w:val="002F3749"/>
    <w:rsid w:val="00351F45"/>
    <w:rsid w:val="00391412"/>
    <w:rsid w:val="003E3222"/>
    <w:rsid w:val="003F74A1"/>
    <w:rsid w:val="00404005"/>
    <w:rsid w:val="0041121D"/>
    <w:rsid w:val="004145BC"/>
    <w:rsid w:val="0041580A"/>
    <w:rsid w:val="004A35B3"/>
    <w:rsid w:val="004F43DD"/>
    <w:rsid w:val="0057693E"/>
    <w:rsid w:val="00603EC4"/>
    <w:rsid w:val="00604665"/>
    <w:rsid w:val="00666ED9"/>
    <w:rsid w:val="006A1AE0"/>
    <w:rsid w:val="006B1791"/>
    <w:rsid w:val="0071552F"/>
    <w:rsid w:val="007162D9"/>
    <w:rsid w:val="0074108E"/>
    <w:rsid w:val="007F02D0"/>
    <w:rsid w:val="0080227A"/>
    <w:rsid w:val="00812729"/>
    <w:rsid w:val="008138C2"/>
    <w:rsid w:val="0083300D"/>
    <w:rsid w:val="00851E19"/>
    <w:rsid w:val="00867E0D"/>
    <w:rsid w:val="008971F6"/>
    <w:rsid w:val="008C4FA0"/>
    <w:rsid w:val="008C6866"/>
    <w:rsid w:val="009153BF"/>
    <w:rsid w:val="009240A0"/>
    <w:rsid w:val="00945A0F"/>
    <w:rsid w:val="009D03A7"/>
    <w:rsid w:val="00A26094"/>
    <w:rsid w:val="00A35EFC"/>
    <w:rsid w:val="00A86A1C"/>
    <w:rsid w:val="00AA5D5B"/>
    <w:rsid w:val="00AA76A7"/>
    <w:rsid w:val="00B124A8"/>
    <w:rsid w:val="00B513EE"/>
    <w:rsid w:val="00B80896"/>
    <w:rsid w:val="00B93AB4"/>
    <w:rsid w:val="00BA11AC"/>
    <w:rsid w:val="00BC019C"/>
    <w:rsid w:val="00BD1F61"/>
    <w:rsid w:val="00C2272E"/>
    <w:rsid w:val="00C24BC6"/>
    <w:rsid w:val="00C706A7"/>
    <w:rsid w:val="00C8797C"/>
    <w:rsid w:val="00CB2331"/>
    <w:rsid w:val="00CD51E0"/>
    <w:rsid w:val="00CE0114"/>
    <w:rsid w:val="00D11288"/>
    <w:rsid w:val="00D1250C"/>
    <w:rsid w:val="00D32C01"/>
    <w:rsid w:val="00D3375B"/>
    <w:rsid w:val="00D67C16"/>
    <w:rsid w:val="00D70EF4"/>
    <w:rsid w:val="00D93A05"/>
    <w:rsid w:val="00DB7D3C"/>
    <w:rsid w:val="00DD25B3"/>
    <w:rsid w:val="00E055B0"/>
    <w:rsid w:val="00E11316"/>
    <w:rsid w:val="00E31F93"/>
    <w:rsid w:val="00E378C6"/>
    <w:rsid w:val="00E86766"/>
    <w:rsid w:val="00EB0569"/>
    <w:rsid w:val="00F10786"/>
    <w:rsid w:val="00F366BA"/>
    <w:rsid w:val="00F55DCB"/>
    <w:rsid w:val="00F638AA"/>
    <w:rsid w:val="00F75D75"/>
    <w:rsid w:val="00F8646B"/>
    <w:rsid w:val="00F86E34"/>
    <w:rsid w:val="00FC471C"/>
    <w:rsid w:val="00FD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BA0B1"/>
  <w15:chartTrackingRefBased/>
  <w15:docId w15:val="{35A22AD2-10C3-5641-BF79-CD7062B8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rbary, Reyad</dc:creator>
  <cp:keywords/>
  <dc:description/>
  <cp:lastModifiedBy>Elbarbary, Reyad</cp:lastModifiedBy>
  <cp:revision>2</cp:revision>
  <dcterms:created xsi:type="dcterms:W3CDTF">2023-06-28T18:08:00Z</dcterms:created>
  <dcterms:modified xsi:type="dcterms:W3CDTF">2023-06-28T18:08:00Z</dcterms:modified>
</cp:coreProperties>
</file>